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B3362E8" w:rsidR="00F102CC" w:rsidRPr="003D5AF6" w:rsidRDefault="004C6769">
            <w:pPr>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2286C4D" w:rsidR="00F102CC" w:rsidRPr="003D5AF6" w:rsidRDefault="004C6769">
            <w:pPr>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supplementary file 1f</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5D7A175" w:rsidR="00F102CC" w:rsidRPr="003D5AF6" w:rsidRDefault="004C6769">
            <w:pPr>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supplementary file 1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BC4AB8B" w:rsidR="00F102CC" w:rsidRPr="003D5AF6" w:rsidRDefault="004C6769">
            <w:pPr>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10FBD4E" w:rsidR="00F102CC" w:rsidRPr="003D5AF6" w:rsidRDefault="004C6769">
            <w:pPr>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3DE1487" w:rsidR="00F102CC" w:rsidRPr="003D5AF6" w:rsidRDefault="004C6769">
            <w:pPr>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4D04075" w:rsidR="00F102CC" w:rsidRPr="003D5AF6" w:rsidRDefault="004C6769">
            <w:pPr>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FDB7CF0" w:rsidR="00F102CC" w:rsidRPr="003D5AF6" w:rsidRDefault="004C6769">
            <w:pPr>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96A1626" w:rsidR="00F102CC" w:rsidRPr="003D5AF6" w:rsidRDefault="004C6769">
            <w:pPr>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16E4B84" w:rsidR="00F102CC" w:rsidRPr="003D5AF6" w:rsidRDefault="004C6769">
            <w:pPr>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supplementary file 1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1C5C3EA" w:rsidR="00F102CC" w:rsidRPr="003D5AF6" w:rsidRDefault="00D17619">
            <w:pPr>
              <w:spacing w:line="225" w:lineRule="auto"/>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AF9B6FC" w:rsidR="00F102CC" w:rsidRPr="003D5AF6" w:rsidRDefault="00D17619">
            <w:pPr>
              <w:spacing w:line="225" w:lineRule="auto"/>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C69E791" w:rsidR="00F102CC" w:rsidRPr="003D5AF6" w:rsidRDefault="00D17619">
            <w:pPr>
              <w:spacing w:line="225" w:lineRule="auto"/>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108407B" w:rsidR="00F102CC" w:rsidRPr="003D5AF6" w:rsidRDefault="00D17619">
            <w:pPr>
              <w:spacing w:line="225" w:lineRule="auto"/>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4BB5E19"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8EDBD43" w:rsidR="00F102CC" w:rsidRPr="003D5AF6" w:rsidRDefault="00D17619">
            <w:pPr>
              <w:spacing w:line="225" w:lineRule="auto"/>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3827367" w:rsidR="00F102CC" w:rsidRPr="003D5AF6" w:rsidRDefault="00D17619">
            <w:pPr>
              <w:spacing w:line="225" w:lineRule="auto"/>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94937CC" w:rsidR="00F102CC" w:rsidRPr="003D5AF6" w:rsidRDefault="00D17619">
            <w:pPr>
              <w:spacing w:line="225" w:lineRule="auto"/>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ED46DAD" w:rsidR="00F102CC" w:rsidRPr="003D5AF6" w:rsidRDefault="00D17619">
            <w:pPr>
              <w:spacing w:line="225" w:lineRule="auto"/>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6B9639F" w:rsidR="00F102CC" w:rsidRPr="003D5AF6" w:rsidRDefault="00D17619">
            <w:pPr>
              <w:spacing w:line="225" w:lineRule="auto"/>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AB77B99" w:rsidR="00F102CC" w:rsidRPr="003D5AF6" w:rsidRDefault="00D17619">
            <w:pPr>
              <w:spacing w:line="225" w:lineRule="auto"/>
              <w:rPr>
                <w:rFonts w:ascii="Noto Sans" w:eastAsia="Noto Sans" w:hAnsi="Noto Sans" w:cs="Noto Sans"/>
                <w:bCs/>
                <w:color w:val="434343"/>
                <w:sz w:val="18"/>
                <w:szCs w:val="18"/>
              </w:rPr>
            </w:pPr>
            <w:r w:rsidRPr="00D17619">
              <w:rPr>
                <w:rFonts w:ascii="Noto Sans" w:eastAsia="Noto Sans" w:hAnsi="Noto Sans" w:cs="Noto Sans"/>
                <w:bCs/>
                <w:color w:val="434343"/>
                <w:sz w:val="18"/>
                <w:szCs w:val="18"/>
              </w:rPr>
              <w:t>Eth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1A27C8C" w:rsidR="00F102CC" w:rsidRPr="003D5AF6" w:rsidRDefault="00D17619">
            <w:pPr>
              <w:spacing w:line="225" w:lineRule="auto"/>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89B9BF9" w:rsidR="00F102CC" w:rsidRPr="003D5AF6" w:rsidRDefault="00D17619">
            <w:pPr>
              <w:spacing w:line="225" w:lineRule="auto"/>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F42126C"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9FC549C" w:rsidR="00F102CC" w:rsidRPr="003D5AF6" w:rsidRDefault="00D17619">
            <w:pPr>
              <w:spacing w:line="225" w:lineRule="auto"/>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337CA8" w:rsidR="00F102CC" w:rsidRPr="003D5AF6" w:rsidRDefault="00D17619">
            <w:pPr>
              <w:spacing w:line="225" w:lineRule="auto"/>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6096D51" w:rsidR="00F102CC" w:rsidRPr="003D5AF6" w:rsidRDefault="00D17619">
            <w:pPr>
              <w:spacing w:line="225" w:lineRule="auto"/>
              <w:rPr>
                <w:rFonts w:ascii="Noto Sans" w:eastAsia="Noto Sans" w:hAnsi="Noto Sans" w:cs="Noto Sans"/>
                <w:bCs/>
                <w:color w:val="434343"/>
                <w:sz w:val="18"/>
                <w:szCs w:val="18"/>
                <w:lang w:eastAsia="zh-CN"/>
              </w:rPr>
            </w:pPr>
            <w:r w:rsidRPr="00D17619">
              <w:rPr>
                <w:rFonts w:ascii="Noto Sans" w:eastAsia="Noto Sans" w:hAnsi="Noto Sans" w:cs="Noto Sans"/>
                <w:bCs/>
                <w:color w:val="434343"/>
                <w:sz w:val="18"/>
                <w:szCs w:val="18"/>
              </w:rPr>
              <w:t>Data availability</w:t>
            </w:r>
            <w:r w:rsidR="0069626F">
              <w:rPr>
                <w:rFonts w:ascii="宋体" w:eastAsia="宋体" w:hAnsi="宋体" w:cs="宋体" w:hint="eastAsia"/>
                <w:bCs/>
                <w:color w:val="434343"/>
                <w:sz w:val="18"/>
                <w:szCs w:val="18"/>
                <w:lang w:eastAsia="zh-CN"/>
              </w:rPr>
              <w:t>,</w:t>
            </w:r>
            <w:r w:rsidR="0069626F" w:rsidRPr="004C6769">
              <w:rPr>
                <w:rFonts w:ascii="Noto Sans" w:eastAsia="Noto Sans" w:hAnsi="Noto Sans" w:cs="Noto Sans"/>
                <w:bCs/>
                <w:color w:val="434343"/>
                <w:sz w:val="18"/>
                <w:szCs w:val="18"/>
              </w:rPr>
              <w:t xml:space="preserve"> </w:t>
            </w:r>
            <w:r w:rsidR="0069626F" w:rsidRPr="004C6769">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5089294" w:rsidR="00F102CC" w:rsidRPr="0069626F" w:rsidRDefault="0069626F">
            <w:pPr>
              <w:spacing w:line="225" w:lineRule="auto"/>
              <w:rPr>
                <w:rFonts w:ascii="Noto Sans" w:hAnsi="Noto Sans" w:cs="Noto Sans" w:hint="eastAsia"/>
                <w:bCs/>
                <w:color w:val="434343"/>
                <w:sz w:val="18"/>
                <w:szCs w:val="18"/>
                <w:lang w:eastAsia="zh-CN"/>
              </w:rPr>
            </w:pPr>
            <w:r w:rsidRPr="0069626F">
              <w:rPr>
                <w:rFonts w:ascii="Noto Sans" w:eastAsia="Noto Sans" w:hAnsi="Noto Sans" w:cs="Noto Sans"/>
                <w:bCs/>
                <w:color w:val="434343"/>
                <w:sz w:val="18"/>
                <w:szCs w:val="18"/>
              </w:rPr>
              <w:t>https://doi.org/10.5061/dryad.ghx3ffc05</w:t>
            </w:r>
            <w:r>
              <w:rPr>
                <w:rFonts w:ascii="宋体" w:eastAsia="宋体" w:hAnsi="宋体" w:cs="宋体"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2B3AB3F" w:rsidR="00F102CC" w:rsidRPr="003D5AF6" w:rsidRDefault="0069626F">
            <w:pPr>
              <w:spacing w:line="225" w:lineRule="auto"/>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69803B5" w:rsidR="00F102CC" w:rsidRPr="003D5AF6" w:rsidRDefault="0069626F">
            <w:pPr>
              <w:spacing w:line="225" w:lineRule="auto"/>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0D2FE89" w:rsidR="00F102CC" w:rsidRPr="003D5AF6" w:rsidRDefault="0069626F">
            <w:pPr>
              <w:spacing w:line="225" w:lineRule="auto"/>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97BA810" w:rsidR="00F102CC" w:rsidRPr="003D5AF6" w:rsidRDefault="0069626F">
            <w:pPr>
              <w:spacing w:line="225" w:lineRule="auto"/>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E5A41F0" w:rsidR="00F102CC" w:rsidRPr="003D5AF6" w:rsidRDefault="0069626F">
            <w:pPr>
              <w:spacing w:line="225" w:lineRule="auto"/>
              <w:rPr>
                <w:rFonts w:ascii="Noto Sans" w:eastAsia="Noto Sans" w:hAnsi="Noto Sans" w:cs="Noto Sans"/>
                <w:bCs/>
                <w:color w:val="434343"/>
                <w:sz w:val="18"/>
                <w:szCs w:val="18"/>
              </w:rPr>
            </w:pPr>
            <w:r w:rsidRPr="004C6769">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0440D1" w14:textId="77777777" w:rsidR="007F306B" w:rsidRDefault="007F306B">
      <w:r>
        <w:separator/>
      </w:r>
    </w:p>
  </w:endnote>
  <w:endnote w:type="continuationSeparator" w:id="0">
    <w:p w14:paraId="20CCD6CE" w14:textId="77777777" w:rsidR="007F306B" w:rsidRDefault="007F30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681559" w14:textId="77777777" w:rsidR="007F306B" w:rsidRDefault="007F306B">
      <w:r>
        <w:separator/>
      </w:r>
    </w:p>
  </w:footnote>
  <w:footnote w:type="continuationSeparator" w:id="0">
    <w:p w14:paraId="44218B7A" w14:textId="77777777" w:rsidR="007F306B" w:rsidRDefault="007F30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D68D5"/>
    <w:rsid w:val="003D5AF6"/>
    <w:rsid w:val="00400C53"/>
    <w:rsid w:val="00427975"/>
    <w:rsid w:val="004C6769"/>
    <w:rsid w:val="004E2C31"/>
    <w:rsid w:val="00566268"/>
    <w:rsid w:val="005B0259"/>
    <w:rsid w:val="0069626F"/>
    <w:rsid w:val="007054B6"/>
    <w:rsid w:val="0078687E"/>
    <w:rsid w:val="007B4453"/>
    <w:rsid w:val="007F306B"/>
    <w:rsid w:val="009C7B26"/>
    <w:rsid w:val="00A11E52"/>
    <w:rsid w:val="00B2483D"/>
    <w:rsid w:val="00BD41E9"/>
    <w:rsid w:val="00C84413"/>
    <w:rsid w:val="00D1761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basedOn w:val="a0"/>
    <w:uiPriority w:val="99"/>
    <w:unhideWhenUsed/>
    <w:rsid w:val="0069626F"/>
    <w:rPr>
      <w:color w:val="0000FF" w:themeColor="hyperlink"/>
      <w:u w:val="single"/>
    </w:rPr>
  </w:style>
  <w:style w:type="character" w:styleId="ae">
    <w:name w:val="Unresolved Mention"/>
    <w:basedOn w:val="a0"/>
    <w:uiPriority w:val="99"/>
    <w:semiHidden/>
    <w:unhideWhenUsed/>
    <w:rsid w:val="006962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473</Words>
  <Characters>840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iqing zhao</dc:creator>
  <cp:lastModifiedBy>peiqing zhao</cp:lastModifiedBy>
  <cp:revision>2</cp:revision>
  <dcterms:created xsi:type="dcterms:W3CDTF">2024-12-25T12:12:00Z</dcterms:created>
  <dcterms:modified xsi:type="dcterms:W3CDTF">2024-12-25T12:12:00Z</dcterms:modified>
</cp:coreProperties>
</file>